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6049"/>
      </w:tblGrid>
      <w:tr w:rsidR="00036E99" w:rsidRPr="00036E99" w14:paraId="18ED77D2" w14:textId="77777777" w:rsidTr="00C436CF">
        <w:trPr>
          <w:trHeight w:val="280"/>
        </w:trPr>
        <w:tc>
          <w:tcPr>
            <w:tcW w:w="8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4B81" w14:textId="372D3699" w:rsidR="00036E99" w:rsidRPr="00036E99" w:rsidRDefault="00C436CF" w:rsidP="00C436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09C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 xml:space="preserve">Table </w:t>
            </w:r>
            <w:r w:rsidR="00752DBA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</w:t>
            </w:r>
            <w:r w:rsidRPr="00FD709C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 xml:space="preserve"> </w:t>
            </w:r>
            <w:r w:rsidR="00036E99"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 of the institutional ERAS protocol for colorectal surgery</w:t>
            </w:r>
          </w:p>
        </w:tc>
      </w:tr>
      <w:tr w:rsidR="00036E99" w:rsidRPr="00036E99" w14:paraId="049034B7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76567" w14:textId="4CF3B56E" w:rsidR="00036E99" w:rsidRPr="00774018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9F2B1" w14:textId="77777777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6E99" w:rsidRPr="00036E99" w14:paraId="45AC1F45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2C0" w14:textId="5865C01D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admission education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A2F" w14:textId="6DE3D927" w:rsidR="00036E99" w:rsidRPr="00036E99" w:rsidRDefault="00791A0D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atient</w:t>
            </w:r>
            <w:r w:rsidR="00036E99"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ived preoperative counseling from a nurse and a physician, and a dedicated booklet including</w:t>
            </w:r>
            <w:r w:rsidR="00752D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36E99"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ormation on recovery goals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ctations</w:t>
            </w:r>
            <w:r w:rsidR="00036E99"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bout hospital stay</w:t>
            </w:r>
          </w:p>
        </w:tc>
      </w:tr>
      <w:tr w:rsidR="00036E99" w:rsidRPr="00036E99" w14:paraId="6B66D990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DDE" w14:textId="78CCA26E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drink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BC1" w14:textId="1204ABEB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ake of a preoperative carbohydrate drink up until 2 h before</w:t>
            </w:r>
            <w:r w:rsidR="00752D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sthesia with at least 50 g carbohydrate in at</w:t>
            </w:r>
            <w:r w:rsidR="00752D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st 400 mL fluid</w:t>
            </w:r>
          </w:p>
        </w:tc>
      </w:tr>
      <w:tr w:rsidR="00036E99" w:rsidRPr="00036E99" w14:paraId="01E0754A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9F8" w14:textId="143873F9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long-acting sedation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9539" w14:textId="0C27A610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preoperative long-acting sedative premedication</w:t>
            </w:r>
          </w:p>
        </w:tc>
      </w:tr>
      <w:tr w:rsidR="00036E99" w:rsidRPr="00036E99" w14:paraId="1E995257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999" w14:textId="5686843D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ombo-prophylaxi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185" w14:textId="590E94B8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oxaparin </w:t>
            </w:r>
            <w:r w:rsidR="00791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 </w:t>
            </w: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for antithrombotic prophylaxis postoperative days;</w:t>
            </w:r>
            <w:r w:rsidR="00791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mittent pneumatic compression</w:t>
            </w:r>
          </w:p>
        </w:tc>
      </w:tr>
      <w:tr w:rsidR="00036E99" w:rsidRPr="00036E99" w14:paraId="7233D9B7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F7456" w14:textId="487A8E78" w:rsidR="00036E99" w:rsidRPr="00C436CF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36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ntraoperative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F0307" w14:textId="77777777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6E99" w:rsidRPr="00036E99" w14:paraId="3577F395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35E" w14:textId="246C411F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iotic prophylaxi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D18" w14:textId="0C700C90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minox</w:t>
            </w:r>
            <w:proofErr w:type="spellEnd"/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0g before incision</w:t>
            </w:r>
          </w:p>
        </w:tc>
      </w:tr>
      <w:tr w:rsidR="00036E99" w:rsidRPr="00036E99" w14:paraId="4605EC82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801" w14:textId="7D04394D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dural analgesia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625" w14:textId="5028A998" w:rsidR="00036E99" w:rsidRPr="00036E99" w:rsidRDefault="00774018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racic epidural analgesia started before surgical incision</w:t>
            </w:r>
          </w:p>
        </w:tc>
      </w:tr>
      <w:tr w:rsidR="00036E99" w:rsidRPr="00036E99" w14:paraId="094B27F0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15D" w14:textId="7C9A05EE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A55" w14:textId="7A6CDD67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rmia prevention with active warming (air blanket)</w:t>
            </w:r>
          </w:p>
        </w:tc>
      </w:tr>
      <w:tr w:rsidR="00036E99" w:rsidRPr="00036E99" w14:paraId="45D6E9C6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97D" w14:textId="0B794169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raoperative fluid management 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45D6" w14:textId="16EF6790" w:rsidR="00036E99" w:rsidRPr="00036E99" w:rsidRDefault="00774018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operative maintenance fluids excluding replacement of blood l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ml/kg/h. If bowel preparation is used an extra 1000 ml of fluid is administered to cover losses.</w:t>
            </w:r>
          </w:p>
        </w:tc>
      </w:tr>
      <w:tr w:rsidR="00036E99" w:rsidRPr="00036E99" w14:paraId="17B0EF9E" w14:textId="77777777" w:rsidTr="00C436CF">
        <w:trPr>
          <w:trHeight w:val="35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243" w14:textId="0586EDDD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gastric tube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C4F" w14:textId="0C59C810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routine postoperative nasogastric tube</w:t>
            </w:r>
          </w:p>
        </w:tc>
      </w:tr>
      <w:tr w:rsidR="00036E99" w:rsidRPr="00036E99" w14:paraId="731B5C1A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DB9" w14:textId="5FAF6E38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kern w:val="0"/>
                <w:szCs w:val="21"/>
              </w:rPr>
              <w:t>Abdominal drain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D6D" w14:textId="3A673CC1" w:rsidR="00036E99" w:rsidRPr="00036E99" w:rsidRDefault="00774018" w:rsidP="00752DB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kern w:val="0"/>
                <w:szCs w:val="21"/>
              </w:rPr>
              <w:t>No resection-site drainage used</w:t>
            </w:r>
          </w:p>
        </w:tc>
      </w:tr>
      <w:tr w:rsidR="00774018" w:rsidRPr="00036E99" w14:paraId="60965D24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29AF9" w14:textId="53DD7E2F" w:rsidR="00774018" w:rsidRPr="00C436CF" w:rsidRDefault="00774018" w:rsidP="00036E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36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01EB1" w14:textId="77777777" w:rsidR="00774018" w:rsidRPr="00036E99" w:rsidRDefault="00774018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018" w:rsidRPr="00036E99" w14:paraId="16F1DF9C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39F42" w14:textId="56631CEF" w:rsidR="00774018" w:rsidRPr="00036E99" w:rsidRDefault="00774018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D prophylaxi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15E0D" w14:textId="67EC173C" w:rsidR="00774018" w:rsidRPr="00774018" w:rsidRDefault="00774018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D prophylaxis with low molecular weight heparin</w:t>
            </w:r>
          </w:p>
        </w:tc>
      </w:tr>
      <w:tr w:rsidR="00036E99" w:rsidRPr="00036E99" w14:paraId="2E4B4024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4DF" w14:textId="1B020BFC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stoperative analgesia 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50B7" w14:textId="6A7DDF88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dural or PCA. Paracetamol, ibuprofen, and oxycodone-naloxone only for breakthrough pain</w:t>
            </w:r>
          </w:p>
        </w:tc>
      </w:tr>
      <w:tr w:rsidR="00036E99" w:rsidRPr="00036E99" w14:paraId="466F3F2F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7FBE" w14:textId="1D041601" w:rsidR="00036E99" w:rsidRPr="00036E99" w:rsidRDefault="00774018" w:rsidP="00036E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kern w:val="0"/>
                <w:szCs w:val="21"/>
              </w:rPr>
              <w:t>Early termination of IV fluid infusion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D9F" w14:textId="353AE1DC" w:rsidR="00036E99" w:rsidRPr="00036E99" w:rsidRDefault="00774018" w:rsidP="00752DB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018">
              <w:rPr>
                <w:rFonts w:ascii="Times New Roman" w:eastAsia="宋体" w:hAnsi="Times New Roman" w:cs="Times New Roman"/>
                <w:kern w:val="0"/>
                <w:szCs w:val="21"/>
              </w:rPr>
              <w:t>Termination of intravenous fluid infusion by the morning of POD 1</w:t>
            </w:r>
          </w:p>
        </w:tc>
      </w:tr>
      <w:tr w:rsidR="00036E99" w:rsidRPr="00036E99" w14:paraId="47ECE889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C06C" w14:textId="4F1D2958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al fluids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A9D" w14:textId="7A0956BB" w:rsidR="00036E99" w:rsidRPr="00036E99" w:rsidRDefault="00791A0D" w:rsidP="00752DB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atient</w:t>
            </w:r>
            <w:r w:rsidR="00774018" w:rsidRPr="007740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ived clear liquids on the day of surgery postoperatively</w:t>
            </w:r>
          </w:p>
        </w:tc>
      </w:tr>
      <w:tr w:rsidR="00C436CF" w:rsidRPr="00036E99" w14:paraId="049C8CF4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5256E" w14:textId="529C912F" w:rsidR="00C436CF" w:rsidRPr="00036E99" w:rsidRDefault="00C436CF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36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ral nutritional supplements on PO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9DFD4" w14:textId="517075AC" w:rsidR="00C436CF" w:rsidRPr="00036E99" w:rsidRDefault="00791A0D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atient</w:t>
            </w:r>
            <w:r w:rsidR="00C436CF" w:rsidRPr="00C436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ived one or more nutritional drinks on POD </w:t>
            </w:r>
            <w:r w:rsidR="00C436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36E99" w:rsidRPr="00036E99" w14:paraId="4309BDFE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EE4" w14:textId="00F5F310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bilization at all on </w:t>
            </w:r>
            <w:r w:rsidR="00791A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of surgery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9D6" w14:textId="419814CE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sing from bed 4 times more than 30 min </w:t>
            </w:r>
          </w:p>
        </w:tc>
      </w:tr>
      <w:tr w:rsidR="00036E99" w:rsidRPr="00036E99" w14:paraId="0C7D2ACF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EA6" w14:textId="2992D562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catheter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3D4A" w14:textId="011018F4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moval on POD 1</w:t>
            </w:r>
          </w:p>
        </w:tc>
      </w:tr>
      <w:tr w:rsidR="00036E99" w:rsidRPr="00036E99" w14:paraId="7088FEAD" w14:textId="77777777" w:rsidTr="00C436CF">
        <w:trPr>
          <w:trHeight w:val="280"/>
        </w:trPr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DDC" w14:textId="0B464B85" w:rsidR="00036E99" w:rsidRPr="00036E99" w:rsidRDefault="00036E99" w:rsidP="00036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op epidural analgesia </w:t>
            </w:r>
          </w:p>
        </w:tc>
        <w:tc>
          <w:tcPr>
            <w:tcW w:w="6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7F1" w14:textId="02E038E5" w:rsidR="00036E99" w:rsidRPr="00036E99" w:rsidRDefault="00036E99" w:rsidP="00752D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6E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moval of thoracic epidural analgesia or PCA at POD 2</w:t>
            </w:r>
          </w:p>
        </w:tc>
      </w:tr>
    </w:tbl>
    <w:p w14:paraId="7A17637C" w14:textId="5C7EF43A" w:rsidR="00000000" w:rsidRPr="00C436CF" w:rsidRDefault="00774018">
      <w:pPr>
        <w:rPr>
          <w:rFonts w:ascii="Times New Roman" w:hAnsi="Times New Roman" w:cs="Times New Roman"/>
        </w:rPr>
      </w:pPr>
      <w:r w:rsidRPr="00C436CF">
        <w:rPr>
          <w:rFonts w:ascii="Times New Roman" w:hAnsi="Times New Roman" w:cs="Times New Roman"/>
        </w:rPr>
        <w:t xml:space="preserve">POD postoperative day, </w:t>
      </w:r>
      <w:r w:rsidR="00C436CF" w:rsidRPr="00791A0D">
        <w:rPr>
          <w:rFonts w:ascii="Times New Roman" w:hAnsi="Times New Roman" w:cs="Times New Roman"/>
        </w:rPr>
        <w:t>TED</w:t>
      </w:r>
      <w:r w:rsidR="00C436CF" w:rsidRPr="00C436CF">
        <w:rPr>
          <w:rFonts w:ascii="Times New Roman" w:hAnsi="Times New Roman" w:cs="Times New Roman"/>
        </w:rPr>
        <w:t xml:space="preserve"> thromboembolic disease, </w:t>
      </w:r>
      <w:r w:rsidRPr="00C436CF">
        <w:rPr>
          <w:rFonts w:ascii="Times New Roman" w:hAnsi="Times New Roman" w:cs="Times New Roman"/>
        </w:rPr>
        <w:t>PCA patient-controlled analgesia</w:t>
      </w:r>
    </w:p>
    <w:sectPr w:rsidR="00544851" w:rsidRPr="00C43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EF5D1D6-70ED-4EFC-B1A5-409C535E5B87}"/>
    <w:docVar w:name="KY_MEDREF_VERSION" w:val="3"/>
  </w:docVars>
  <w:rsids>
    <w:rsidRoot w:val="004F2080"/>
    <w:rsid w:val="00036E99"/>
    <w:rsid w:val="004F2080"/>
    <w:rsid w:val="0053274B"/>
    <w:rsid w:val="00540EAB"/>
    <w:rsid w:val="00752DBA"/>
    <w:rsid w:val="00774018"/>
    <w:rsid w:val="00791A0D"/>
    <w:rsid w:val="00944345"/>
    <w:rsid w:val="00C4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C3FFA"/>
  <w15:chartTrackingRefBased/>
  <w15:docId w15:val="{1BC9D038-2979-4118-B289-1F4CEB66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036E9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036E99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8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66</Words>
  <Characters>1658</Characters>
  <Application>Microsoft Office Word</Application>
  <DocSecurity>0</DocSecurity>
  <Lines>56</Lines>
  <Paragraphs>41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ANG GUO</dc:creator>
  <cp:keywords/>
  <dc:description/>
  <cp:lastModifiedBy>聪 夏</cp:lastModifiedBy>
  <cp:revision>5</cp:revision>
  <dcterms:created xsi:type="dcterms:W3CDTF">2024-04-24T11:30:00Z</dcterms:created>
  <dcterms:modified xsi:type="dcterms:W3CDTF">2024-04-2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aea10b6614cc6bb8057c92d40ec8f6587eaf45f56354f6d2cb2d772bf84e4</vt:lpwstr>
  </property>
</Properties>
</file>